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bidi="th-TH"/>
        </w:rPr>
        <w:t>Table S4</w:t>
      </w:r>
      <w:r>
        <w:rPr/>
        <w:t>. Lists of antibody for staining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440"/>
        <w:gridCol w:w="990"/>
        <w:gridCol w:w="2160"/>
        <w:gridCol w:w="360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Mark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Dilu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Company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β-galactos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Invitrogen / 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BSP (cell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evelopmental Hybridoma Bank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BSP (tissu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</w:rPr>
              <w:t>Renny Franceschi, School of Dentistry, University of Michiga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alpon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aldesm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D105-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50-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Biosci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D31-FI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Biosci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D44-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50-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Biosci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D73-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50-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Bioscienc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L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Whole supernatan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evelopmental Hybridoma Bank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MP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Takar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S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2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Larry Fisher, NIDCR/NIH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GAB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5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KLF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2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SI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bidi="th-TH"/>
              </w:rPr>
              <w:t>1:250-1:5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szCs w:val="20"/>
                <w:lang w:bidi="th-TH"/>
              </w:rPr>
              <w:t>N-CA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BD PharMingen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F-160/2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5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NG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OC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Takar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OP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evelopmental Hybridoma Bank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ako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MA-Cy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MA-FI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mooth muscl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yosin heavy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igm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OX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VEGFR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Bioscience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20:43:00Z</dcterms:created>
  <dc:creator>KJ</dc:creator>
  <dc:description/>
  <cp:keywords/>
  <dc:language>en-US</dc:language>
  <cp:lastModifiedBy>KJ</cp:lastModifiedBy>
  <dcterms:modified xsi:type="dcterms:W3CDTF">2011-10-20T02:57:00Z</dcterms:modified>
  <cp:revision>2</cp:revision>
  <dc:subject/>
  <dc:title>Supporting Table S3</dc:title>
</cp:coreProperties>
</file>